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US"/>
        </w:rPr>
        <w:t xml:space="preserve">Supplementary Table 1: </w:t>
      </w:r>
      <w:r>
        <w:rPr/>
        <w:t>Clinical features of T-LBL clinical cohort</w:t>
      </w:r>
    </w:p>
    <w:tbl>
      <w:tblPr>
        <w:tblW w:w="79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7"/>
        <w:gridCol w:w="1741"/>
        <w:gridCol w:w="548"/>
        <w:gridCol w:w="1355"/>
        <w:gridCol w:w="761"/>
        <w:gridCol w:w="1458"/>
      </w:tblGrid>
      <w:tr>
        <w:trPr>
          <w:trHeight w:val="7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</w:rPr>
              <w:t># Pts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</w:rPr>
              <w:t># Pt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>
          <w:trHeight w:val="700" w:hRule="atLeast"/>
        </w:trPr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vailable tissue (n=67)*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 available tissue (n=47)°</w:t>
            </w:r>
          </w:p>
        </w:tc>
      </w:tr>
      <w:tr>
        <w:trPr>
          <w:trHeight w:val="626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</w:rPr>
              <w:t>Age at diagnosis (years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u w:val="single"/>
              </w:rPr>
              <w:t>&lt;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 median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&gt; median ag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>
          <w:trHeight w:val="641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>
          <w:trHeight w:val="626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tage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I+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III+IV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85</w:t>
            </w:r>
          </w:p>
        </w:tc>
      </w:tr>
      <w:tr>
        <w:trPr>
          <w:trHeight w:val="641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ediastinal involvement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  <w:t>34</w:t>
            </w:r>
          </w:p>
        </w:tc>
      </w:tr>
      <w:tr>
        <w:trPr>
          <w:trHeight w:val="641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BM involvement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>
          <w:trHeight w:val="641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N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</w:rPr>
              <w:t>S involvement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9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*median age: 9.5 years; ° median age: 9.3 years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851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Carpredefinitoparagrafo"/>
    <w:qFormat/>
    <w:rPr/>
  </w:style>
  <w:style w:type="character" w:styleId="CorpotestoCarattere">
    <w:name w:val="Corpo testo Carattere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40"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3:54:00Z</dcterms:created>
  <dc:creator>Federica Lovisa</dc:creator>
  <dc:description/>
  <cp:keywords/>
  <dc:language>en-US</dc:language>
  <cp:lastModifiedBy>J.La</cp:lastModifiedBy>
  <cp:lastPrinted>2017-02-21T08:32:00Z</cp:lastPrinted>
  <dcterms:modified xsi:type="dcterms:W3CDTF">2017-11-30T05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ritish-journal-of-haemat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british-journal-of-haematology</vt:lpwstr>
  </property>
  <property fmtid="{D5CDD505-2E9C-101B-9397-08002B2CF9AE}" pid="7" name="Mendeley Recent Style Id 3_1">
    <vt:lpwstr>http://www.zotero.org/styles/haematologica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leukemia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British Journal of Haematology</vt:lpwstr>
  </property>
  <property fmtid="{D5CDD505-2E9C-101B-9397-08002B2CF9AE}" pid="17" name="Mendeley Recent Style Name 3_1">
    <vt:lpwstr>Haematologica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Leukemia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4ce6e1fe-1811-340b-a380-1289c9c1ad6a</vt:lpwstr>
  </property>
</Properties>
</file>